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1F56A" w14:textId="24649524" w:rsidR="000C7A9E" w:rsidRPr="00C85EAB" w:rsidRDefault="00277E25">
      <w:pPr>
        <w:rPr>
          <w:rFonts w:ascii="Arial" w:hAnsi="Arial" w:cs="Arial"/>
        </w:rPr>
      </w:pPr>
      <w:r w:rsidRPr="00C85EAB">
        <w:rPr>
          <w:rFonts w:ascii="Arial" w:hAnsi="Arial" w:cs="Arial"/>
        </w:rPr>
        <w:t xml:space="preserve">Supplemental table </w:t>
      </w:r>
      <w:r w:rsidR="00F3412F">
        <w:rPr>
          <w:rFonts w:ascii="Arial" w:hAnsi="Arial" w:cs="Arial"/>
        </w:rPr>
        <w:t>1</w:t>
      </w:r>
      <w:r w:rsidR="005E26A9">
        <w:rPr>
          <w:rFonts w:ascii="Arial" w:hAnsi="Arial" w:cs="Arial"/>
        </w:rPr>
        <w:t>: Factors Associated with MDROs in urine culture</w:t>
      </w:r>
    </w:p>
    <w:p w14:paraId="23EE988E" w14:textId="77777777" w:rsidR="00277E25" w:rsidRPr="00C85EAB" w:rsidRDefault="00277E2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4678"/>
      </w:tblGrid>
      <w:tr w:rsidR="00277E25" w:rsidRPr="00C85EAB" w14:paraId="391C7D24" w14:textId="77777777" w:rsidTr="00C85EAB">
        <w:tc>
          <w:tcPr>
            <w:tcW w:w="2337" w:type="dxa"/>
            <w:tcBorders>
              <w:left w:val="nil"/>
              <w:bottom w:val="single" w:sz="4" w:space="0" w:color="auto"/>
            </w:tcBorders>
          </w:tcPr>
          <w:p w14:paraId="1F12C9B3" w14:textId="77777777" w:rsidR="00277E25" w:rsidRPr="00C85EAB" w:rsidRDefault="00277E25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bottom w:val="single" w:sz="4" w:space="0" w:color="auto"/>
              <w:right w:val="nil"/>
            </w:tcBorders>
          </w:tcPr>
          <w:p w14:paraId="2ED0916C" w14:textId="6FB8C458" w:rsidR="00277E25" w:rsidRPr="00C85EAB" w:rsidRDefault="00277E25">
            <w:pPr>
              <w:rPr>
                <w:rFonts w:ascii="Arial" w:hAnsi="Arial" w:cs="Arial"/>
              </w:rPr>
            </w:pPr>
            <w:r w:rsidRPr="00C85EAB">
              <w:rPr>
                <w:rFonts w:ascii="Arial" w:hAnsi="Arial" w:cs="Arial"/>
              </w:rPr>
              <w:t>Odds Ratio (95% confidence interval)</w:t>
            </w:r>
          </w:p>
        </w:tc>
      </w:tr>
      <w:tr w:rsidR="00277E25" w:rsidRPr="00C85EAB" w14:paraId="786B42A7" w14:textId="77777777" w:rsidTr="00C85EAB">
        <w:tc>
          <w:tcPr>
            <w:tcW w:w="2337" w:type="dxa"/>
            <w:tcBorders>
              <w:left w:val="nil"/>
              <w:bottom w:val="single" w:sz="4" w:space="0" w:color="A6A6A6" w:themeColor="background1" w:themeShade="A6"/>
            </w:tcBorders>
          </w:tcPr>
          <w:p w14:paraId="14F9902B" w14:textId="0A8804A7" w:rsidR="00277E25" w:rsidRPr="00C85EAB" w:rsidRDefault="00277E25">
            <w:pPr>
              <w:rPr>
                <w:rFonts w:ascii="Arial" w:hAnsi="Arial" w:cs="Arial"/>
              </w:rPr>
            </w:pPr>
            <w:r w:rsidRPr="00C85EAB">
              <w:rPr>
                <w:rFonts w:ascii="Arial" w:hAnsi="Arial" w:cs="Arial"/>
              </w:rPr>
              <w:t>Age (years)</w:t>
            </w:r>
          </w:p>
        </w:tc>
        <w:tc>
          <w:tcPr>
            <w:tcW w:w="4678" w:type="dxa"/>
            <w:tcBorders>
              <w:bottom w:val="single" w:sz="4" w:space="0" w:color="A6A6A6" w:themeColor="background1" w:themeShade="A6"/>
              <w:right w:val="nil"/>
            </w:tcBorders>
          </w:tcPr>
          <w:p w14:paraId="451C7D0A" w14:textId="6CB3858C" w:rsidR="00277E25" w:rsidRPr="00C85EAB" w:rsidRDefault="00277E25">
            <w:pPr>
              <w:rPr>
                <w:rFonts w:ascii="Arial" w:hAnsi="Arial" w:cs="Arial"/>
              </w:rPr>
            </w:pPr>
            <w:r w:rsidRPr="00C85EAB">
              <w:rPr>
                <w:rFonts w:ascii="Arial" w:hAnsi="Arial" w:cs="Arial"/>
              </w:rPr>
              <w:t xml:space="preserve"> 0.99 (0.92-1.06)</w:t>
            </w:r>
          </w:p>
        </w:tc>
      </w:tr>
      <w:tr w:rsidR="00C85EAB" w:rsidRPr="00C85EAB" w14:paraId="4EB7F85B" w14:textId="77777777" w:rsidTr="00C85EAB">
        <w:tc>
          <w:tcPr>
            <w:tcW w:w="2337" w:type="dxa"/>
            <w:tcBorders>
              <w:top w:val="single" w:sz="4" w:space="0" w:color="A6A6A6" w:themeColor="background1" w:themeShade="A6"/>
              <w:left w:val="nil"/>
              <w:bottom w:val="nil"/>
            </w:tcBorders>
          </w:tcPr>
          <w:p w14:paraId="6D1FAA19" w14:textId="0D6F9D08" w:rsidR="00C85EAB" w:rsidRPr="00C85EAB" w:rsidRDefault="00C85EAB">
            <w:pPr>
              <w:rPr>
                <w:rFonts w:ascii="Arial" w:hAnsi="Arial" w:cs="Arial"/>
              </w:rPr>
            </w:pPr>
            <w:r w:rsidRPr="00C85EAB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4678" w:type="dxa"/>
            <w:tcBorders>
              <w:top w:val="single" w:sz="4" w:space="0" w:color="A6A6A6" w:themeColor="background1" w:themeShade="A6"/>
              <w:bottom w:val="nil"/>
              <w:right w:val="nil"/>
            </w:tcBorders>
          </w:tcPr>
          <w:p w14:paraId="72CD72BF" w14:textId="2FA28134" w:rsidR="00C85EAB" w:rsidRPr="00C85EAB" w:rsidRDefault="00C85EAB">
            <w:pPr>
              <w:rPr>
                <w:rFonts w:ascii="Arial" w:hAnsi="Arial" w:cs="Arial"/>
              </w:rPr>
            </w:pPr>
            <w:r w:rsidRPr="00C85EAB">
              <w:rPr>
                <w:rFonts w:ascii="Arial" w:hAnsi="Arial" w:cs="Arial"/>
              </w:rPr>
              <w:t>Ref</w:t>
            </w:r>
          </w:p>
        </w:tc>
      </w:tr>
      <w:tr w:rsidR="00277E25" w:rsidRPr="00C85EAB" w14:paraId="034BEAA1" w14:textId="77777777" w:rsidTr="00C85EAB">
        <w:tc>
          <w:tcPr>
            <w:tcW w:w="2337" w:type="dxa"/>
            <w:tcBorders>
              <w:top w:val="nil"/>
              <w:left w:val="nil"/>
              <w:bottom w:val="single" w:sz="4" w:space="0" w:color="A6A6A6" w:themeColor="background1" w:themeShade="A6"/>
            </w:tcBorders>
          </w:tcPr>
          <w:p w14:paraId="45E90418" w14:textId="747DC642" w:rsidR="00277E25" w:rsidRPr="00C85EAB" w:rsidRDefault="00C85EAB">
            <w:pPr>
              <w:rPr>
                <w:rFonts w:ascii="Arial" w:hAnsi="Arial" w:cs="Arial"/>
              </w:rPr>
            </w:pPr>
            <w:r w:rsidRPr="00C85EAB">
              <w:rPr>
                <w:rFonts w:ascii="Arial" w:hAnsi="Arial" w:cs="Arial"/>
              </w:rPr>
              <w:t>Female</w:t>
            </w:r>
          </w:p>
        </w:tc>
        <w:tc>
          <w:tcPr>
            <w:tcW w:w="4678" w:type="dxa"/>
            <w:tcBorders>
              <w:top w:val="nil"/>
              <w:bottom w:val="single" w:sz="4" w:space="0" w:color="A6A6A6" w:themeColor="background1" w:themeShade="A6"/>
              <w:right w:val="nil"/>
            </w:tcBorders>
          </w:tcPr>
          <w:p w14:paraId="174ED720" w14:textId="084384CE" w:rsidR="00277E25" w:rsidRPr="00C85EAB" w:rsidRDefault="00277E25">
            <w:pPr>
              <w:rPr>
                <w:rFonts w:ascii="Arial" w:hAnsi="Arial" w:cs="Arial"/>
              </w:rPr>
            </w:pPr>
            <w:r w:rsidRPr="00C85EAB">
              <w:rPr>
                <w:rFonts w:ascii="Arial" w:hAnsi="Arial" w:cs="Arial"/>
              </w:rPr>
              <w:t>1.19 (0.60-2.42)</w:t>
            </w:r>
          </w:p>
        </w:tc>
      </w:tr>
      <w:tr w:rsidR="00277E25" w:rsidRPr="00C85EAB" w14:paraId="45997E70" w14:textId="77777777" w:rsidTr="00C85EAB">
        <w:tc>
          <w:tcPr>
            <w:tcW w:w="2337" w:type="dxa"/>
            <w:tcBorders>
              <w:top w:val="single" w:sz="4" w:space="0" w:color="A6A6A6" w:themeColor="background1" w:themeShade="A6"/>
              <w:left w:val="nil"/>
              <w:bottom w:val="nil"/>
            </w:tcBorders>
          </w:tcPr>
          <w:p w14:paraId="1274C46F" w14:textId="2AD63E60" w:rsidR="00277E25" w:rsidRPr="00C85EAB" w:rsidRDefault="00277E25">
            <w:pPr>
              <w:rPr>
                <w:rFonts w:ascii="Arial" w:hAnsi="Arial" w:cs="Arial"/>
              </w:rPr>
            </w:pPr>
            <w:r w:rsidRPr="00C85EAB">
              <w:rPr>
                <w:rFonts w:ascii="Arial" w:hAnsi="Arial" w:cs="Arial"/>
              </w:rPr>
              <w:t>VUR</w:t>
            </w:r>
          </w:p>
        </w:tc>
        <w:tc>
          <w:tcPr>
            <w:tcW w:w="4678" w:type="dxa"/>
            <w:tcBorders>
              <w:top w:val="single" w:sz="4" w:space="0" w:color="A6A6A6" w:themeColor="background1" w:themeShade="A6"/>
              <w:bottom w:val="nil"/>
              <w:right w:val="nil"/>
            </w:tcBorders>
          </w:tcPr>
          <w:p w14:paraId="24A094AB" w14:textId="119DAA8E" w:rsidR="00277E25" w:rsidRPr="00C85EAB" w:rsidRDefault="00277E25">
            <w:pPr>
              <w:rPr>
                <w:rFonts w:ascii="Arial" w:hAnsi="Arial" w:cs="Arial"/>
              </w:rPr>
            </w:pPr>
            <w:r w:rsidRPr="00C85EAB">
              <w:rPr>
                <w:rFonts w:ascii="Arial" w:hAnsi="Arial" w:cs="Arial"/>
              </w:rPr>
              <w:t>Ref</w:t>
            </w:r>
          </w:p>
        </w:tc>
      </w:tr>
      <w:tr w:rsidR="00277E25" w:rsidRPr="00C85EAB" w14:paraId="766972D2" w14:textId="77777777" w:rsidTr="00C85EAB">
        <w:tc>
          <w:tcPr>
            <w:tcW w:w="2337" w:type="dxa"/>
            <w:tcBorders>
              <w:top w:val="nil"/>
              <w:left w:val="nil"/>
              <w:bottom w:val="nil"/>
            </w:tcBorders>
          </w:tcPr>
          <w:p w14:paraId="457FE2E6" w14:textId="3F1119B8" w:rsidR="00277E25" w:rsidRPr="00C85EAB" w:rsidRDefault="00277E25">
            <w:pPr>
              <w:rPr>
                <w:rFonts w:ascii="Arial" w:hAnsi="Arial" w:cs="Arial"/>
              </w:rPr>
            </w:pPr>
            <w:r w:rsidRPr="00C85EAB">
              <w:rPr>
                <w:rFonts w:ascii="Arial" w:hAnsi="Arial" w:cs="Arial"/>
              </w:rPr>
              <w:t>NGB on CIC</w:t>
            </w:r>
          </w:p>
        </w:tc>
        <w:tc>
          <w:tcPr>
            <w:tcW w:w="4678" w:type="dxa"/>
            <w:tcBorders>
              <w:top w:val="nil"/>
              <w:bottom w:val="nil"/>
              <w:right w:val="nil"/>
            </w:tcBorders>
          </w:tcPr>
          <w:p w14:paraId="563061E0" w14:textId="0BD4E8B9" w:rsidR="00277E25" w:rsidRPr="00C85EAB" w:rsidRDefault="00277E25">
            <w:pPr>
              <w:rPr>
                <w:rFonts w:ascii="Arial" w:hAnsi="Arial" w:cs="Arial"/>
              </w:rPr>
            </w:pPr>
            <w:r w:rsidRPr="00C85EAB">
              <w:rPr>
                <w:rFonts w:ascii="Arial" w:hAnsi="Arial" w:cs="Arial"/>
              </w:rPr>
              <w:t>3.44 (1.29-10.40)</w:t>
            </w:r>
          </w:p>
        </w:tc>
      </w:tr>
      <w:tr w:rsidR="00277E25" w:rsidRPr="00C85EAB" w14:paraId="663416F1" w14:textId="77777777" w:rsidTr="00C85EAB">
        <w:tc>
          <w:tcPr>
            <w:tcW w:w="2337" w:type="dxa"/>
            <w:tcBorders>
              <w:top w:val="nil"/>
              <w:left w:val="nil"/>
            </w:tcBorders>
          </w:tcPr>
          <w:p w14:paraId="7822869E" w14:textId="79F8FA4C" w:rsidR="00277E25" w:rsidRPr="00C85EAB" w:rsidRDefault="00277E25">
            <w:pPr>
              <w:rPr>
                <w:rFonts w:ascii="Arial" w:hAnsi="Arial" w:cs="Arial"/>
              </w:rPr>
            </w:pPr>
            <w:r w:rsidRPr="00C85EAB">
              <w:rPr>
                <w:rFonts w:ascii="Arial" w:hAnsi="Arial" w:cs="Arial"/>
              </w:rPr>
              <w:t>NGB not on CIC</w:t>
            </w:r>
          </w:p>
        </w:tc>
        <w:tc>
          <w:tcPr>
            <w:tcW w:w="4678" w:type="dxa"/>
            <w:tcBorders>
              <w:top w:val="nil"/>
              <w:right w:val="nil"/>
            </w:tcBorders>
          </w:tcPr>
          <w:p w14:paraId="5F934C9D" w14:textId="55190955" w:rsidR="00277E25" w:rsidRPr="00C85EAB" w:rsidRDefault="00277E25">
            <w:pPr>
              <w:rPr>
                <w:rFonts w:ascii="Arial" w:hAnsi="Arial" w:cs="Arial"/>
              </w:rPr>
            </w:pPr>
            <w:r w:rsidRPr="00C85EAB">
              <w:rPr>
                <w:rFonts w:ascii="Arial" w:hAnsi="Arial" w:cs="Arial"/>
              </w:rPr>
              <w:t>3.30 (1.05-10.87)</w:t>
            </w:r>
          </w:p>
        </w:tc>
      </w:tr>
    </w:tbl>
    <w:p w14:paraId="4B38C4CE" w14:textId="77777777" w:rsidR="00277E25" w:rsidRDefault="00277E25"/>
    <w:sectPr w:rsidR="00277E25" w:rsidSect="00730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E25"/>
    <w:rsid w:val="000012C7"/>
    <w:rsid w:val="00023BF5"/>
    <w:rsid w:val="0003420E"/>
    <w:rsid w:val="00037B24"/>
    <w:rsid w:val="00042274"/>
    <w:rsid w:val="00044677"/>
    <w:rsid w:val="000724A8"/>
    <w:rsid w:val="00084B11"/>
    <w:rsid w:val="000863FB"/>
    <w:rsid w:val="000B2C21"/>
    <w:rsid w:val="000B6562"/>
    <w:rsid w:val="000C126B"/>
    <w:rsid w:val="000C7A9E"/>
    <w:rsid w:val="000D4CB9"/>
    <w:rsid w:val="000E0325"/>
    <w:rsid w:val="00122BB0"/>
    <w:rsid w:val="00190150"/>
    <w:rsid w:val="001951FE"/>
    <w:rsid w:val="001A1484"/>
    <w:rsid w:val="001A3557"/>
    <w:rsid w:val="001A3615"/>
    <w:rsid w:val="001E5FCE"/>
    <w:rsid w:val="0021192E"/>
    <w:rsid w:val="00217ABF"/>
    <w:rsid w:val="002401B5"/>
    <w:rsid w:val="00277E25"/>
    <w:rsid w:val="00293FDC"/>
    <w:rsid w:val="002A06CD"/>
    <w:rsid w:val="002B1B4B"/>
    <w:rsid w:val="002C1CF7"/>
    <w:rsid w:val="002D1B8E"/>
    <w:rsid w:val="002E0095"/>
    <w:rsid w:val="002F77E4"/>
    <w:rsid w:val="00320381"/>
    <w:rsid w:val="00325307"/>
    <w:rsid w:val="00344E8D"/>
    <w:rsid w:val="003519AF"/>
    <w:rsid w:val="00373337"/>
    <w:rsid w:val="00376992"/>
    <w:rsid w:val="00394032"/>
    <w:rsid w:val="003A290B"/>
    <w:rsid w:val="003A6C57"/>
    <w:rsid w:val="003C17C4"/>
    <w:rsid w:val="003C1E10"/>
    <w:rsid w:val="003C27FE"/>
    <w:rsid w:val="003C353E"/>
    <w:rsid w:val="003E6023"/>
    <w:rsid w:val="00411B74"/>
    <w:rsid w:val="00430528"/>
    <w:rsid w:val="004309F3"/>
    <w:rsid w:val="0043684C"/>
    <w:rsid w:val="00470E5C"/>
    <w:rsid w:val="0047676B"/>
    <w:rsid w:val="004B053D"/>
    <w:rsid w:val="005007A2"/>
    <w:rsid w:val="00516986"/>
    <w:rsid w:val="00543537"/>
    <w:rsid w:val="00550242"/>
    <w:rsid w:val="00556047"/>
    <w:rsid w:val="005577E9"/>
    <w:rsid w:val="0057742A"/>
    <w:rsid w:val="00585688"/>
    <w:rsid w:val="005926B4"/>
    <w:rsid w:val="00594BB7"/>
    <w:rsid w:val="00597F3B"/>
    <w:rsid w:val="005A5D3D"/>
    <w:rsid w:val="005B226E"/>
    <w:rsid w:val="005C0FCF"/>
    <w:rsid w:val="005C27DC"/>
    <w:rsid w:val="005C747F"/>
    <w:rsid w:val="005D435E"/>
    <w:rsid w:val="005D789A"/>
    <w:rsid w:val="005E26A9"/>
    <w:rsid w:val="005E3123"/>
    <w:rsid w:val="005E6028"/>
    <w:rsid w:val="006235D3"/>
    <w:rsid w:val="00630F4E"/>
    <w:rsid w:val="00661401"/>
    <w:rsid w:val="00670C52"/>
    <w:rsid w:val="00671044"/>
    <w:rsid w:val="006738A1"/>
    <w:rsid w:val="0068229E"/>
    <w:rsid w:val="00685B5B"/>
    <w:rsid w:val="006A250F"/>
    <w:rsid w:val="006B0E00"/>
    <w:rsid w:val="006C38D1"/>
    <w:rsid w:val="006D44F9"/>
    <w:rsid w:val="006E4823"/>
    <w:rsid w:val="006E56F4"/>
    <w:rsid w:val="006F20C7"/>
    <w:rsid w:val="006F26ED"/>
    <w:rsid w:val="0070215F"/>
    <w:rsid w:val="00711B1D"/>
    <w:rsid w:val="00730E4F"/>
    <w:rsid w:val="00775AC1"/>
    <w:rsid w:val="00780FB0"/>
    <w:rsid w:val="007B343E"/>
    <w:rsid w:val="007E6F1D"/>
    <w:rsid w:val="007F5AFF"/>
    <w:rsid w:val="00806C09"/>
    <w:rsid w:val="0081061C"/>
    <w:rsid w:val="0081138B"/>
    <w:rsid w:val="00823E0E"/>
    <w:rsid w:val="00825FBC"/>
    <w:rsid w:val="008268E3"/>
    <w:rsid w:val="0086038F"/>
    <w:rsid w:val="008626FD"/>
    <w:rsid w:val="00882B80"/>
    <w:rsid w:val="008A40E6"/>
    <w:rsid w:val="008B12DD"/>
    <w:rsid w:val="008E0425"/>
    <w:rsid w:val="008E180A"/>
    <w:rsid w:val="008E2CB7"/>
    <w:rsid w:val="00903C3B"/>
    <w:rsid w:val="00912E46"/>
    <w:rsid w:val="00930840"/>
    <w:rsid w:val="0093278E"/>
    <w:rsid w:val="00954259"/>
    <w:rsid w:val="00971933"/>
    <w:rsid w:val="00972773"/>
    <w:rsid w:val="00982528"/>
    <w:rsid w:val="009B5319"/>
    <w:rsid w:val="009C1569"/>
    <w:rsid w:val="009D0C11"/>
    <w:rsid w:val="009F13A8"/>
    <w:rsid w:val="009F4CE4"/>
    <w:rsid w:val="00A0667D"/>
    <w:rsid w:val="00A26B7B"/>
    <w:rsid w:val="00A33F6E"/>
    <w:rsid w:val="00A37966"/>
    <w:rsid w:val="00A5010E"/>
    <w:rsid w:val="00A668DE"/>
    <w:rsid w:val="00A775EF"/>
    <w:rsid w:val="00A943BD"/>
    <w:rsid w:val="00A95653"/>
    <w:rsid w:val="00AA462F"/>
    <w:rsid w:val="00AB1C06"/>
    <w:rsid w:val="00AB7A81"/>
    <w:rsid w:val="00AF0328"/>
    <w:rsid w:val="00AF062F"/>
    <w:rsid w:val="00AF57C7"/>
    <w:rsid w:val="00B1127D"/>
    <w:rsid w:val="00B326B4"/>
    <w:rsid w:val="00B37924"/>
    <w:rsid w:val="00B44F3A"/>
    <w:rsid w:val="00B4681A"/>
    <w:rsid w:val="00B55388"/>
    <w:rsid w:val="00B64B75"/>
    <w:rsid w:val="00B85B90"/>
    <w:rsid w:val="00B8659B"/>
    <w:rsid w:val="00BB2FE3"/>
    <w:rsid w:val="00BC10E9"/>
    <w:rsid w:val="00BC76FB"/>
    <w:rsid w:val="00BD2BDC"/>
    <w:rsid w:val="00BD2E03"/>
    <w:rsid w:val="00BF51C3"/>
    <w:rsid w:val="00C25AE5"/>
    <w:rsid w:val="00C40905"/>
    <w:rsid w:val="00C61C72"/>
    <w:rsid w:val="00C71BFF"/>
    <w:rsid w:val="00C85EAB"/>
    <w:rsid w:val="00CA1445"/>
    <w:rsid w:val="00CC746F"/>
    <w:rsid w:val="00CF49CC"/>
    <w:rsid w:val="00CF77F7"/>
    <w:rsid w:val="00D26864"/>
    <w:rsid w:val="00D40041"/>
    <w:rsid w:val="00D44101"/>
    <w:rsid w:val="00D471B9"/>
    <w:rsid w:val="00D5518F"/>
    <w:rsid w:val="00D7649A"/>
    <w:rsid w:val="00DA026A"/>
    <w:rsid w:val="00DA3396"/>
    <w:rsid w:val="00DA7F33"/>
    <w:rsid w:val="00DC41F0"/>
    <w:rsid w:val="00DC6390"/>
    <w:rsid w:val="00DD1698"/>
    <w:rsid w:val="00DE69C7"/>
    <w:rsid w:val="00E0049F"/>
    <w:rsid w:val="00E14612"/>
    <w:rsid w:val="00E36B36"/>
    <w:rsid w:val="00E375F9"/>
    <w:rsid w:val="00E40C8F"/>
    <w:rsid w:val="00E506B3"/>
    <w:rsid w:val="00E654AA"/>
    <w:rsid w:val="00E75EDB"/>
    <w:rsid w:val="00E76088"/>
    <w:rsid w:val="00E85796"/>
    <w:rsid w:val="00EA5FFA"/>
    <w:rsid w:val="00EB5836"/>
    <w:rsid w:val="00ED47EF"/>
    <w:rsid w:val="00F00686"/>
    <w:rsid w:val="00F07088"/>
    <w:rsid w:val="00F07B63"/>
    <w:rsid w:val="00F24CF8"/>
    <w:rsid w:val="00F3412F"/>
    <w:rsid w:val="00F45597"/>
    <w:rsid w:val="00F562A4"/>
    <w:rsid w:val="00FA4485"/>
    <w:rsid w:val="00FF49D9"/>
    <w:rsid w:val="00FF6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0500B"/>
  <w14:defaultImageDpi w14:val="32767"/>
  <w15:chartTrackingRefBased/>
  <w15:docId w15:val="{3B3249B0-BD94-B54B-A83E-4CCE1D320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7E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E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E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E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E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E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E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E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E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E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E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E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E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E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E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E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E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E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E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7E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E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7E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E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7E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E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7E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E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E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E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7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en Forster</dc:creator>
  <cp:keywords/>
  <dc:description/>
  <cp:lastModifiedBy>Forster, Catherine S</cp:lastModifiedBy>
  <cp:revision>2</cp:revision>
  <dcterms:created xsi:type="dcterms:W3CDTF">2025-07-14T19:25:00Z</dcterms:created>
  <dcterms:modified xsi:type="dcterms:W3CDTF">2025-07-14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7-14T19:25:50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1e434a6-098d-4615-bb62-56581058f272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